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91CC55" w14:textId="0097BB7F" w:rsidR="00FA1F91" w:rsidRPr="00282708" w:rsidRDefault="004A53CC">
      <w:pPr>
        <w:rPr>
          <w:b/>
        </w:rPr>
      </w:pPr>
      <w:r w:rsidRPr="004A53CC">
        <w:rPr>
          <w:b/>
        </w:rPr>
        <w:t xml:space="preserve">Supplementary Table 2: </w:t>
      </w:r>
      <w:bookmarkStart w:id="0" w:name="_GoBack"/>
      <w:bookmarkEnd w:id="0"/>
      <w:r w:rsidR="00282708" w:rsidRPr="00282708">
        <w:rPr>
          <w:b/>
        </w:rPr>
        <w:t>The publication bias results of disappearance of total effective rate with Egger’s test</w:t>
      </w:r>
    </w:p>
    <w:p w14:paraId="1DB277C6" w14:textId="348A9C0F" w:rsidR="00A82421" w:rsidRDefault="00FA1F91">
      <w:r>
        <w:rPr>
          <w:noProof/>
        </w:rPr>
        <w:drawing>
          <wp:inline distT="0" distB="0" distL="0" distR="0" wp14:anchorId="7FD7E530" wp14:editId="1100395B">
            <wp:extent cx="5823585" cy="3448050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42974" cy="345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824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167F7E" w14:textId="77777777" w:rsidR="00FA1F91" w:rsidRDefault="00FA1F91" w:rsidP="00FA1F91">
      <w:r>
        <w:separator/>
      </w:r>
    </w:p>
  </w:endnote>
  <w:endnote w:type="continuationSeparator" w:id="0">
    <w:p w14:paraId="43219274" w14:textId="77777777" w:rsidR="00FA1F91" w:rsidRDefault="00FA1F91" w:rsidP="00FA1F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1C2C06" w14:textId="77777777" w:rsidR="00FA1F91" w:rsidRDefault="00FA1F91" w:rsidP="00FA1F91">
      <w:r>
        <w:separator/>
      </w:r>
    </w:p>
  </w:footnote>
  <w:footnote w:type="continuationSeparator" w:id="0">
    <w:p w14:paraId="4020E5A7" w14:textId="77777777" w:rsidR="00FA1F91" w:rsidRDefault="00FA1F91" w:rsidP="00FA1F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421"/>
    <w:rsid w:val="00282708"/>
    <w:rsid w:val="004A53CC"/>
    <w:rsid w:val="00A82421"/>
    <w:rsid w:val="00FA1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A50B16"/>
  <w15:chartTrackingRefBased/>
  <w15:docId w15:val="{DCD0B7C5-532F-4988-AFB1-C6FCECC4B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1F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1F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1F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1F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sus</cp:lastModifiedBy>
  <cp:revision>4</cp:revision>
  <dcterms:created xsi:type="dcterms:W3CDTF">2017-11-22T07:35:00Z</dcterms:created>
  <dcterms:modified xsi:type="dcterms:W3CDTF">2017-12-02T01:15:00Z</dcterms:modified>
</cp:coreProperties>
</file>